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  </w:t>
      </w:r>
      <w:r>
        <w:rPr>
          <w:rFonts w:cs="Times New Roman" w:ascii="Times New Roman" w:hAnsi="Times New Roman"/>
          <w:b/>
          <w:sz w:val="24"/>
          <w:szCs w:val="24"/>
        </w:rPr>
        <w:t>KEGG classification of the annotated unigenes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1"/>
        <w:gridCol w:w="3255"/>
      </w:tblGrid>
      <w:tr>
        <w:trPr/>
        <w:tc>
          <w:tcPr>
            <w:tcW w:w="48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EGG category</w:t>
            </w:r>
          </w:p>
        </w:tc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27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unigenes</w:t>
            </w:r>
          </w:p>
        </w:tc>
      </w:tr>
      <w:tr>
        <w:trPr/>
        <w:tc>
          <w:tcPr>
            <w:tcW w:w="48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Metabolism </w:t>
            </w:r>
          </w:p>
        </w:tc>
        <w:tc>
          <w:tcPr>
            <w:tcW w:w="325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arbohydrate Me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781 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nergy Me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43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da-DK"/>
              </w:rPr>
              <w:t>Lipid Me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da-DK"/>
              </w:rPr>
              <w:t>509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Nucleotide Me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26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mino Acid Me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41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etabolism of Other Amino Acid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lycan Biosynthesis and Me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73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etabolism of Cofactors and Vitamin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03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735" w:hanging="105"/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tabolism of Terpenoids and Polyketide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Biosynthesis of Other Secondary Metabolites  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5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left="735" w:hanging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Xenobiotics Biodegradation and Metabolism  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43</w:t>
            </w:r>
          </w:p>
        </w:tc>
      </w:tr>
      <w:tr>
        <w:trPr>
          <w:trHeight w:val="326" w:hRule="atLeast"/>
        </w:trPr>
        <w:tc>
          <w:tcPr>
            <w:tcW w:w="4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Genetic Information Processing </w:t>
            </w:r>
          </w:p>
        </w:tc>
        <w:tc>
          <w:tcPr>
            <w:tcW w:w="325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criptio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3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ranslatio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41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olding, Sorting and Degradatio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tabs>
                <w:tab w:val="clear" w:pos="420"/>
                <w:tab w:val="left" w:pos="1065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69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plication and Repair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76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Environmental Information Proces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mbrane Transport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85 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72"/>
            <w:r>
              <w:rPr>
                <w:rFonts w:cs="Times New Roman" w:ascii="Times New Roman" w:hAnsi="Times New Roman"/>
                <w:bCs/>
                <w:szCs w:val="21"/>
              </w:rPr>
              <w:t>Signal Transduction</w:t>
            </w:r>
            <w:bookmarkEnd w:id="0"/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,774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gnaling Molecules and Interactio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520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ellular Processes </w:t>
            </w:r>
          </w:p>
        </w:tc>
        <w:tc>
          <w:tcPr>
            <w:tcW w:w="325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Transport and Catabolis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762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Cell Motility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300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Cell Growth and Death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700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Communicatio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79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Organismal Systems </w:t>
            </w:r>
          </w:p>
        </w:tc>
        <w:tc>
          <w:tcPr>
            <w:tcW w:w="325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OLE_LINK4"/>
            <w:r>
              <w:rPr>
                <w:rFonts w:cs="Times New Roman" w:ascii="Times New Roman" w:hAnsi="Times New Roman"/>
                <w:bCs/>
                <w:szCs w:val="21"/>
                <w:lang w:val="da-DK"/>
              </w:rPr>
              <w:t>Immune System</w:t>
            </w:r>
            <w:bookmarkEnd w:id="1"/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a-DK"/>
              </w:rPr>
              <w:t>1,563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a-DK"/>
              </w:rPr>
              <w:t>Endocrine Syste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a-DK"/>
              </w:rPr>
              <w:t>745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irculatory Syste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26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a-DK"/>
              </w:rPr>
              <w:t>Digestive Syste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da-DK"/>
              </w:rPr>
              <w:t>615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xcretory Syste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60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OLE_LINK17"/>
            <w:r>
              <w:rPr>
                <w:rFonts w:cs="Times New Roman" w:ascii="Times New Roman" w:hAnsi="Times New Roman"/>
                <w:bCs/>
                <w:szCs w:val="21"/>
              </w:rPr>
              <w:t>Nervous System</w:t>
            </w:r>
            <w:bookmarkEnd w:id="2"/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,229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ind w:firstLine="63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nsory System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09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evelopment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404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Environmental Adaptation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7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Human Diseases 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Cancer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</w:rPr>
              <w:t>2,189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mmune Disease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1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eurodegenerative Disease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02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ubstance Dependence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1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rdiovascular Disease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4</w:t>
            </w:r>
          </w:p>
        </w:tc>
      </w:tr>
      <w:tr>
        <w:trPr/>
        <w:tc>
          <w:tcPr>
            <w:tcW w:w="48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ndocrine and Metabolic Diseases</w:t>
            </w:r>
          </w:p>
        </w:tc>
        <w:tc>
          <w:tcPr>
            <w:tcW w:w="325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07 </w:t>
            </w:r>
          </w:p>
        </w:tc>
      </w:tr>
      <w:tr>
        <w:trPr/>
        <w:tc>
          <w:tcPr>
            <w:tcW w:w="4801" w:type="dxa"/>
            <w:tcBorders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firstLine="630"/>
              <w:jc w:val="left"/>
              <w:outlineLvl w:val="0"/>
              <w:rPr>
                <w:rFonts w:ascii="Times New Roman" w:hAnsi="Times New Roman" w:cs="Times New Roman"/>
                <w:bCs/>
                <w:iCs/>
                <w:sz w:val="24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Infectious Diseases</w:t>
            </w:r>
          </w:p>
        </w:tc>
        <w:tc>
          <w:tcPr>
            <w:tcW w:w="3255" w:type="dxa"/>
            <w:tcBorders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</w:rPr>
              <w:t>2,7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6:21:00Z</dcterms:created>
  <dc:creator>Huanglin</dc:creator>
  <dc:description/>
  <cp:keywords/>
  <dc:language>en-US</dc:language>
  <cp:lastModifiedBy>Huanglin</cp:lastModifiedBy>
  <dcterms:modified xsi:type="dcterms:W3CDTF">2015-01-09T03:15:00Z</dcterms:modified>
  <cp:revision>11</cp:revision>
  <dc:subject/>
  <dc:title/>
</cp:coreProperties>
</file>